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05A71" w14:textId="1CA2F238" w:rsidR="00813E0B" w:rsidRDefault="00EC127A">
      <w:pPr>
        <w:rPr>
          <w:rFonts w:ascii="Arial" w:hAnsi="Arial" w:cs="Arial"/>
        </w:rPr>
      </w:pPr>
      <w:r w:rsidRPr="00EC127A">
        <w:rPr>
          <w:rFonts w:ascii="Arial" w:hAnsi="Arial" w:cs="Arial"/>
        </w:rPr>
        <w:t>Supplemental Figure 1, Iwanaga and Yamamoto, 2024</w:t>
      </w:r>
    </w:p>
    <w:p w14:paraId="30AF7EF4" w14:textId="1C0682B9" w:rsidR="00EC127A" w:rsidRDefault="00EC127A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0D1AFF9" wp14:editId="0ED375AE">
            <wp:extent cx="6098712" cy="7263114"/>
            <wp:effectExtent l="0" t="0" r="0" b="1905"/>
            <wp:docPr id="915058670" name="Picture 1" descr="A collage of graph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5058670" name="Picture 1" descr="A collage of graphs and diagram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8828" cy="72751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CCFC49" w14:textId="1AE1521B" w:rsidR="00EC127A" w:rsidRPr="00EC127A" w:rsidRDefault="00CF553C" w:rsidP="00EC127A">
      <w:pPr>
        <w:spacing w:line="480" w:lineRule="auto"/>
        <w:rPr>
          <w:rFonts w:ascii="Arial" w:hAnsi="Arial" w:cs="Arial"/>
        </w:rPr>
      </w:pPr>
      <w:r w:rsidRPr="00CF553C">
        <w:rPr>
          <w:rFonts w:ascii="Arial" w:hAnsi="Arial" w:cs="Arial"/>
          <w:b/>
          <w:bCs/>
          <w:sz w:val="21"/>
          <w:szCs w:val="21"/>
        </w:rPr>
        <w:t xml:space="preserve">FIGURE S1. CBX2 binds to promoter regions of cytokine genes and CBX2 is significantly associated with immune signatures. </w:t>
      </w:r>
      <w:r w:rsidR="00EC127A" w:rsidRPr="00EC127A">
        <w:rPr>
          <w:rFonts w:ascii="Arial" w:hAnsi="Arial" w:cs="Arial"/>
          <w:b/>
          <w:bCs/>
          <w:sz w:val="21"/>
          <w:szCs w:val="21"/>
        </w:rPr>
        <w:t xml:space="preserve">A) </w:t>
      </w:r>
      <w:r w:rsidR="00EC127A" w:rsidRPr="00EC127A">
        <w:rPr>
          <w:rFonts w:ascii="Arial" w:hAnsi="Arial" w:cs="Arial"/>
          <w:sz w:val="21"/>
          <w:szCs w:val="21"/>
        </w:rPr>
        <w:t xml:space="preserve">Hallmark pathway analysis of indicated cell line condition with or without CBX2. KO=knockout and OE=overexpression. </w:t>
      </w:r>
      <w:r w:rsidR="00EC127A" w:rsidRPr="00EC127A">
        <w:rPr>
          <w:rFonts w:ascii="Arial" w:hAnsi="Arial" w:cs="Arial"/>
          <w:b/>
          <w:bCs/>
          <w:sz w:val="21"/>
          <w:szCs w:val="21"/>
        </w:rPr>
        <w:t xml:space="preserve">B) </w:t>
      </w:r>
      <w:r w:rsidR="00EC127A" w:rsidRPr="00EC127A">
        <w:rPr>
          <w:rFonts w:ascii="Arial" w:hAnsi="Arial" w:cs="Arial"/>
          <w:sz w:val="21"/>
          <w:szCs w:val="21"/>
        </w:rPr>
        <w:t xml:space="preserve">OVCAR4 cells transduced with lentivirus control or CBX2 overexpression (OE). qPCR of indicated genes. Internal control, HPRT1. </w:t>
      </w:r>
      <w:r w:rsidR="00EC127A" w:rsidRPr="000B79F2">
        <w:rPr>
          <w:rFonts w:ascii="Arial" w:hAnsi="Arial" w:cs="Arial"/>
          <w:b/>
          <w:bCs/>
          <w:sz w:val="21"/>
          <w:szCs w:val="21"/>
        </w:rPr>
        <w:t>C)</w:t>
      </w:r>
      <w:r w:rsidR="00EC127A" w:rsidRPr="00EC127A">
        <w:rPr>
          <w:rFonts w:ascii="Arial" w:hAnsi="Arial" w:cs="Arial"/>
          <w:sz w:val="21"/>
          <w:szCs w:val="21"/>
        </w:rPr>
        <w:t xml:space="preserve"> CUT&amp;RUN of isotype control (IgG), HA control, and Cbx2-HA (data from </w:t>
      </w:r>
      <w:r w:rsidR="00EC127A" w:rsidRPr="00EC127A">
        <w:rPr>
          <w:rFonts w:ascii="Arial" w:hAnsi="Arial" w:cs="Arial"/>
          <w:sz w:val="22"/>
          <w:szCs w:val="22"/>
        </w:rPr>
        <w:t>GSE210367). Blue highlighted portions indicated Cbx2 interaction sites</w:t>
      </w:r>
      <w:r w:rsidR="00EC127A">
        <w:rPr>
          <w:rFonts w:ascii="Arial" w:hAnsi="Arial" w:cs="Arial"/>
          <w:sz w:val="22"/>
          <w:szCs w:val="22"/>
        </w:rPr>
        <w:t>. E</w:t>
      </w:r>
      <w:r w:rsidR="00EC127A" w:rsidRPr="00EC127A">
        <w:rPr>
          <w:rFonts w:ascii="Arial" w:hAnsi="Arial" w:cs="Arial"/>
          <w:sz w:val="21"/>
          <w:szCs w:val="21"/>
        </w:rPr>
        <w:t>rror bars, SEM. Statistical test, unpaired t-test.</w:t>
      </w:r>
    </w:p>
    <w:sectPr w:rsidR="00EC127A" w:rsidRPr="00EC127A" w:rsidSect="00D343E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27A"/>
    <w:rsid w:val="0004591B"/>
    <w:rsid w:val="000B0E8C"/>
    <w:rsid w:val="000B79F2"/>
    <w:rsid w:val="00210B97"/>
    <w:rsid w:val="00224775"/>
    <w:rsid w:val="002E0FBE"/>
    <w:rsid w:val="00342C1A"/>
    <w:rsid w:val="003548C3"/>
    <w:rsid w:val="003B3E98"/>
    <w:rsid w:val="00426D54"/>
    <w:rsid w:val="005F242D"/>
    <w:rsid w:val="00712A66"/>
    <w:rsid w:val="007E6B02"/>
    <w:rsid w:val="008013F1"/>
    <w:rsid w:val="00813E0B"/>
    <w:rsid w:val="008F76E1"/>
    <w:rsid w:val="00A722CF"/>
    <w:rsid w:val="00C271C6"/>
    <w:rsid w:val="00C60569"/>
    <w:rsid w:val="00CF553C"/>
    <w:rsid w:val="00D343E8"/>
    <w:rsid w:val="00DF0412"/>
    <w:rsid w:val="00E7108B"/>
    <w:rsid w:val="00EA3FC3"/>
    <w:rsid w:val="00EB0BC7"/>
    <w:rsid w:val="00EC1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0DB88F"/>
  <w15:chartTrackingRefBased/>
  <w15:docId w15:val="{916C27B7-533D-FA4F-946E-23BACA689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12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12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12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12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12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127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127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127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127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12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12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12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12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12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12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12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12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12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12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12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127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12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12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12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12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12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12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12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127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tler, Benjamin G</dc:creator>
  <cp:keywords/>
  <dc:description/>
  <cp:lastModifiedBy>Brubaker, Lindsay</cp:lastModifiedBy>
  <cp:revision>3</cp:revision>
  <dcterms:created xsi:type="dcterms:W3CDTF">2024-05-17T16:47:00Z</dcterms:created>
  <dcterms:modified xsi:type="dcterms:W3CDTF">2024-05-24T21:34:00Z</dcterms:modified>
</cp:coreProperties>
</file>